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3789D8" w14:textId="3968FE6C" w:rsidR="00CA1805" w:rsidRPr="00BE2A8C" w:rsidRDefault="00CA1805" w:rsidP="00CA1805">
      <w:pPr>
        <w:rPr>
          <w:b/>
          <w:vertAlign w:val="subscript"/>
        </w:rPr>
      </w:pPr>
      <w:r w:rsidRPr="00726A07">
        <w:rPr>
          <w:b/>
        </w:rPr>
        <w:t xml:space="preserve">Table </w:t>
      </w:r>
      <w:r w:rsidR="00BE2A8C">
        <w:rPr>
          <w:b/>
        </w:rPr>
        <w:t>S</w:t>
      </w:r>
      <w:r w:rsidR="00B630AB">
        <w:rPr>
          <w:b/>
        </w:rPr>
        <w:t>2</w:t>
      </w:r>
      <w:r w:rsidRPr="00726A07">
        <w:rPr>
          <w:b/>
        </w:rPr>
        <w:t>. ORs</w:t>
      </w:r>
      <w:r w:rsidR="00BE2A8C" w:rsidRPr="00726A07">
        <w:rPr>
          <w:rFonts w:eastAsia="Calibri"/>
          <w:b/>
          <w:color w:val="000000"/>
          <w:sz w:val="20"/>
          <w:szCs w:val="20"/>
          <w:vertAlign w:val="superscript"/>
        </w:rPr>
        <w:t>2</w:t>
      </w:r>
      <w:r w:rsidRPr="00726A07">
        <w:rPr>
          <w:b/>
        </w:rPr>
        <w:t xml:space="preserve"> (95% CIs</w:t>
      </w:r>
      <w:r w:rsidR="00BE2A8C" w:rsidRPr="00726A07">
        <w:rPr>
          <w:rFonts w:eastAsia="Calibri"/>
          <w:b/>
          <w:color w:val="000000"/>
          <w:sz w:val="20"/>
          <w:szCs w:val="20"/>
          <w:vertAlign w:val="superscript"/>
        </w:rPr>
        <w:t>3</w:t>
      </w:r>
      <w:r w:rsidRPr="00726A07">
        <w:rPr>
          <w:b/>
        </w:rPr>
        <w:t>) for being in the lower quartile of ASQ-3 total and subscale scores compared with placebo</w:t>
      </w:r>
      <w:r w:rsidR="002210E7">
        <w:rPr>
          <w:b/>
        </w:rPr>
        <w:t xml:space="preserve"> adjusting for baseline characteristics</w:t>
      </w:r>
      <w:r w:rsidR="00BE2A8C">
        <w:rPr>
          <w:sz w:val="22"/>
          <w:szCs w:val="22"/>
          <w:vertAlign w:val="superscript"/>
        </w:rPr>
        <w:t>3</w:t>
      </w:r>
      <w:r w:rsidR="00BE2A8C">
        <w:rPr>
          <w:sz w:val="22"/>
          <w:szCs w:val="22"/>
          <w:vertAlign w:val="subscript"/>
        </w:rPr>
        <w:t>.</w:t>
      </w:r>
    </w:p>
    <w:tbl>
      <w:tblPr>
        <w:tblpPr w:leftFromText="180" w:rightFromText="180" w:vertAnchor="page" w:horzAnchor="page" w:tblpX="1526" w:tblpY="2498"/>
        <w:tblW w:w="94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560"/>
        <w:gridCol w:w="959"/>
        <w:gridCol w:w="567"/>
        <w:gridCol w:w="1417"/>
        <w:gridCol w:w="709"/>
        <w:gridCol w:w="1559"/>
        <w:gridCol w:w="992"/>
        <w:gridCol w:w="1418"/>
      </w:tblGrid>
      <w:tr w:rsidR="00CA1805" w:rsidRPr="00726A07" w14:paraId="6E4D6645" w14:textId="77777777" w:rsidTr="002210E7">
        <w:trPr>
          <w:trHeight w:val="269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B00B9F" w14:textId="77777777" w:rsidR="00CA1805" w:rsidRPr="00726A07" w:rsidRDefault="00CA1805" w:rsidP="002210E7">
            <w:pPr>
              <w:spacing w:after="200"/>
              <w:jc w:val="right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A98AC" w14:textId="77777777" w:rsidR="00CA1805" w:rsidRPr="00726A07" w:rsidRDefault="00CA1805" w:rsidP="002210E7">
            <w:pPr>
              <w:spacing w:after="200"/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b/>
                <w:bCs/>
                <w:color w:val="000000"/>
                <w:sz w:val="20"/>
                <w:szCs w:val="20"/>
              </w:rPr>
              <w:t>Placebo (n=105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7FC405" w14:textId="77777777" w:rsidR="00CA1805" w:rsidRPr="00726A07" w:rsidRDefault="00CA1805" w:rsidP="002210E7">
            <w:pPr>
              <w:spacing w:after="200"/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b/>
                <w:bCs/>
                <w:color w:val="000000"/>
                <w:sz w:val="20"/>
                <w:szCs w:val="20"/>
              </w:rPr>
              <w:t>B12                (n=10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8FBCDF" w14:textId="77777777" w:rsidR="00CA1805" w:rsidRPr="00726A07" w:rsidRDefault="00CA1805" w:rsidP="002210E7">
            <w:pPr>
              <w:spacing w:after="200"/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b/>
                <w:bCs/>
                <w:color w:val="000000"/>
                <w:sz w:val="20"/>
                <w:szCs w:val="20"/>
              </w:rPr>
              <w:t>Folic acid             (n=107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D94AC" w14:textId="77777777" w:rsidR="00CA1805" w:rsidRPr="00726A07" w:rsidRDefault="00CA1805" w:rsidP="002210E7">
            <w:pPr>
              <w:spacing w:after="200"/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b/>
                <w:bCs/>
                <w:color w:val="000000"/>
                <w:sz w:val="20"/>
                <w:szCs w:val="20"/>
              </w:rPr>
              <w:t>B12 &amp; folic acid     (n=101)</w:t>
            </w:r>
          </w:p>
        </w:tc>
      </w:tr>
      <w:tr w:rsidR="00CA1805" w:rsidRPr="00726A07" w14:paraId="18E3C775" w14:textId="77777777" w:rsidTr="002210E7">
        <w:trPr>
          <w:trHeight w:val="20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595277" w14:textId="77777777" w:rsidR="00CA1805" w:rsidRPr="00726A07" w:rsidRDefault="00CA1805" w:rsidP="002210E7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D5A33" w14:textId="0EF840B4" w:rsidR="00CA1805" w:rsidRPr="00A54DE4" w:rsidRDefault="00CA1805" w:rsidP="00BE2A8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</w:pPr>
            <w:r w:rsidRPr="00726A07">
              <w:rPr>
                <w:rFonts w:eastAsia="Calibri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3A2E7E" w14:textId="77777777" w:rsidR="00CA1805" w:rsidRPr="00726A07" w:rsidRDefault="00CA1805" w:rsidP="002210E7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67B0D" w14:textId="37D548C4" w:rsidR="00CA1805" w:rsidRPr="00A54DE4" w:rsidRDefault="00CA1805" w:rsidP="00BE2A8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</w:pPr>
            <w:r w:rsidRPr="00726A07">
              <w:rPr>
                <w:rFonts w:eastAsia="Calibri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B9569" w14:textId="77777777" w:rsidR="00CA1805" w:rsidRPr="00726A07" w:rsidRDefault="00CA1805" w:rsidP="002210E7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1FC85F" w14:textId="77777777" w:rsidR="00CA1805" w:rsidRPr="00726A07" w:rsidRDefault="00CA1805" w:rsidP="002210E7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6954A" w14:textId="77777777" w:rsidR="00CA1805" w:rsidRPr="00726A07" w:rsidRDefault="00CA1805" w:rsidP="002210E7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AA1B3E" w14:textId="77777777" w:rsidR="00CA1805" w:rsidRPr="00726A07" w:rsidRDefault="00CA1805" w:rsidP="002210E7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CA1805" w:rsidRPr="00726A07" w14:paraId="34A05C85" w14:textId="77777777" w:rsidTr="002210E7">
        <w:trPr>
          <w:trHeight w:val="454"/>
        </w:trPr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567943D" w14:textId="77777777" w:rsidR="00CA1805" w:rsidRPr="00726A07" w:rsidRDefault="00CA1805" w:rsidP="002210E7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b/>
                <w:color w:val="000000"/>
                <w:sz w:val="20"/>
                <w:szCs w:val="20"/>
              </w:rPr>
              <w:t>Total ASQ-3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21AEF178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F7249DB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E88386A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(0.38, 1.3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AE91CE3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C061D56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(0.50, 1.7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1A0433B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C402A37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(0.30, 1.12)</w:t>
            </w:r>
          </w:p>
        </w:tc>
      </w:tr>
      <w:tr w:rsidR="00CA1805" w:rsidRPr="00726A07" w14:paraId="22CE78B3" w14:textId="77777777" w:rsidTr="002210E7">
        <w:trPr>
          <w:trHeight w:val="454"/>
        </w:trPr>
        <w:tc>
          <w:tcPr>
            <w:tcW w:w="1843" w:type="dxa"/>
            <w:gridSpan w:val="2"/>
            <w:shd w:val="clear" w:color="auto" w:fill="auto"/>
          </w:tcPr>
          <w:p w14:paraId="070A1A4F" w14:textId="77777777" w:rsidR="00CA1805" w:rsidRPr="00726A07" w:rsidRDefault="00CA1805" w:rsidP="002210E7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b/>
                <w:color w:val="000000"/>
                <w:sz w:val="20"/>
                <w:szCs w:val="20"/>
              </w:rPr>
              <w:t xml:space="preserve">Subscale </w:t>
            </w:r>
          </w:p>
        </w:tc>
        <w:tc>
          <w:tcPr>
            <w:tcW w:w="959" w:type="dxa"/>
            <w:vAlign w:val="center"/>
          </w:tcPr>
          <w:p w14:paraId="29A000D2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A4C5400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D3F6A6D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4E2BD20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97E532F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E4A14C2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B0B126B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A1805" w:rsidRPr="00726A07" w14:paraId="61F4893D" w14:textId="77777777" w:rsidTr="002210E7">
        <w:trPr>
          <w:trHeight w:val="454"/>
        </w:trPr>
        <w:tc>
          <w:tcPr>
            <w:tcW w:w="283" w:type="dxa"/>
            <w:shd w:val="clear" w:color="auto" w:fill="auto"/>
          </w:tcPr>
          <w:p w14:paraId="65F93F2B" w14:textId="77777777" w:rsidR="00CA1805" w:rsidRPr="00726A07" w:rsidRDefault="00CA1805" w:rsidP="002210E7">
            <w:pPr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5F95427" w14:textId="77777777" w:rsidR="00CA1805" w:rsidRPr="00726A07" w:rsidRDefault="00CA1805" w:rsidP="002210E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Communication</w:t>
            </w:r>
          </w:p>
        </w:tc>
        <w:tc>
          <w:tcPr>
            <w:tcW w:w="959" w:type="dxa"/>
          </w:tcPr>
          <w:p w14:paraId="691E157C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422B3487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17" w:type="dxa"/>
            <w:shd w:val="clear" w:color="auto" w:fill="auto"/>
          </w:tcPr>
          <w:p w14:paraId="0E8AE9E6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(0.56, 1.89)</w:t>
            </w:r>
          </w:p>
        </w:tc>
        <w:tc>
          <w:tcPr>
            <w:tcW w:w="709" w:type="dxa"/>
            <w:shd w:val="clear" w:color="auto" w:fill="auto"/>
          </w:tcPr>
          <w:p w14:paraId="023BE1A5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559" w:type="dxa"/>
            <w:shd w:val="clear" w:color="auto" w:fill="auto"/>
          </w:tcPr>
          <w:p w14:paraId="4E4C1630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(0.59, 2.01)</w:t>
            </w:r>
          </w:p>
        </w:tc>
        <w:tc>
          <w:tcPr>
            <w:tcW w:w="992" w:type="dxa"/>
            <w:shd w:val="clear" w:color="auto" w:fill="auto"/>
          </w:tcPr>
          <w:p w14:paraId="57FBFF76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14:paraId="79844268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(0.54, 1.87)</w:t>
            </w:r>
          </w:p>
        </w:tc>
      </w:tr>
      <w:tr w:rsidR="00CA1805" w:rsidRPr="00726A07" w14:paraId="2C0D0F1F" w14:textId="77777777" w:rsidTr="002210E7">
        <w:trPr>
          <w:trHeight w:val="454"/>
        </w:trPr>
        <w:tc>
          <w:tcPr>
            <w:tcW w:w="283" w:type="dxa"/>
            <w:shd w:val="clear" w:color="auto" w:fill="auto"/>
          </w:tcPr>
          <w:p w14:paraId="7D41D3EE" w14:textId="77777777" w:rsidR="00CA1805" w:rsidRPr="00726A07" w:rsidRDefault="00CA1805" w:rsidP="002210E7">
            <w:pPr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616C4B71" w14:textId="77777777" w:rsidR="00CA1805" w:rsidRPr="00726A07" w:rsidRDefault="00CA1805" w:rsidP="002210E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Gross motor</w:t>
            </w:r>
          </w:p>
        </w:tc>
        <w:tc>
          <w:tcPr>
            <w:tcW w:w="959" w:type="dxa"/>
          </w:tcPr>
          <w:p w14:paraId="1297232B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4B2CD86D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17" w:type="dxa"/>
            <w:shd w:val="clear" w:color="auto" w:fill="auto"/>
          </w:tcPr>
          <w:p w14:paraId="1277A318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(0.45, 1.42)</w:t>
            </w:r>
          </w:p>
        </w:tc>
        <w:tc>
          <w:tcPr>
            <w:tcW w:w="709" w:type="dxa"/>
            <w:shd w:val="clear" w:color="auto" w:fill="auto"/>
          </w:tcPr>
          <w:p w14:paraId="12B88CDD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59" w:type="dxa"/>
            <w:shd w:val="clear" w:color="auto" w:fill="auto"/>
          </w:tcPr>
          <w:p w14:paraId="4D00B627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(0.48, 1.51)</w:t>
            </w:r>
          </w:p>
        </w:tc>
        <w:tc>
          <w:tcPr>
            <w:tcW w:w="992" w:type="dxa"/>
            <w:shd w:val="clear" w:color="auto" w:fill="auto"/>
          </w:tcPr>
          <w:p w14:paraId="2F58D507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18" w:type="dxa"/>
            <w:shd w:val="clear" w:color="auto" w:fill="auto"/>
          </w:tcPr>
          <w:p w14:paraId="7DF145BB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(0.24, 0.81)**</w:t>
            </w:r>
          </w:p>
        </w:tc>
      </w:tr>
      <w:tr w:rsidR="00CA1805" w:rsidRPr="00726A07" w14:paraId="38D105FD" w14:textId="77777777" w:rsidTr="002210E7">
        <w:trPr>
          <w:trHeight w:val="454"/>
        </w:trPr>
        <w:tc>
          <w:tcPr>
            <w:tcW w:w="283" w:type="dxa"/>
            <w:shd w:val="clear" w:color="auto" w:fill="auto"/>
          </w:tcPr>
          <w:p w14:paraId="0C09D93A" w14:textId="77777777" w:rsidR="00CA1805" w:rsidRPr="00726A07" w:rsidRDefault="00CA1805" w:rsidP="002210E7">
            <w:pPr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70DF4C0D" w14:textId="77777777" w:rsidR="00CA1805" w:rsidRPr="00726A07" w:rsidRDefault="00CA1805" w:rsidP="002210E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Fine motor</w:t>
            </w:r>
          </w:p>
        </w:tc>
        <w:tc>
          <w:tcPr>
            <w:tcW w:w="959" w:type="dxa"/>
          </w:tcPr>
          <w:p w14:paraId="41758197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53F942DD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17" w:type="dxa"/>
            <w:shd w:val="clear" w:color="auto" w:fill="auto"/>
          </w:tcPr>
          <w:p w14:paraId="1C86FD4A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(0.58, 1.85)</w:t>
            </w:r>
          </w:p>
        </w:tc>
        <w:tc>
          <w:tcPr>
            <w:tcW w:w="709" w:type="dxa"/>
            <w:shd w:val="clear" w:color="auto" w:fill="auto"/>
          </w:tcPr>
          <w:p w14:paraId="01AFD408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559" w:type="dxa"/>
            <w:shd w:val="clear" w:color="auto" w:fill="auto"/>
          </w:tcPr>
          <w:p w14:paraId="5165E9B5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(0.98, 3.10)</w:t>
            </w:r>
          </w:p>
        </w:tc>
        <w:tc>
          <w:tcPr>
            <w:tcW w:w="992" w:type="dxa"/>
            <w:shd w:val="clear" w:color="auto" w:fill="auto"/>
          </w:tcPr>
          <w:p w14:paraId="4DC3A470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18" w:type="dxa"/>
            <w:shd w:val="clear" w:color="auto" w:fill="auto"/>
          </w:tcPr>
          <w:p w14:paraId="65884BCE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(0.52, 1.73)</w:t>
            </w:r>
          </w:p>
        </w:tc>
      </w:tr>
      <w:tr w:rsidR="00CA1805" w:rsidRPr="00726A07" w14:paraId="7E797FF7" w14:textId="77777777" w:rsidTr="002210E7">
        <w:trPr>
          <w:trHeight w:val="454"/>
        </w:trPr>
        <w:tc>
          <w:tcPr>
            <w:tcW w:w="283" w:type="dxa"/>
            <w:shd w:val="clear" w:color="auto" w:fill="auto"/>
          </w:tcPr>
          <w:p w14:paraId="45DF80D1" w14:textId="77777777" w:rsidR="00CA1805" w:rsidRPr="00726A07" w:rsidRDefault="00CA1805" w:rsidP="002210E7">
            <w:pPr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A5DBDD3" w14:textId="77777777" w:rsidR="00CA1805" w:rsidRPr="00726A07" w:rsidRDefault="00CA1805" w:rsidP="002210E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Problem-solving</w:t>
            </w:r>
          </w:p>
        </w:tc>
        <w:tc>
          <w:tcPr>
            <w:tcW w:w="959" w:type="dxa"/>
          </w:tcPr>
          <w:p w14:paraId="694810B5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0CB5CD6B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</w:tcPr>
          <w:p w14:paraId="3596374C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(0.58, 1.76)</w:t>
            </w:r>
          </w:p>
        </w:tc>
        <w:tc>
          <w:tcPr>
            <w:tcW w:w="709" w:type="dxa"/>
            <w:shd w:val="clear" w:color="auto" w:fill="auto"/>
          </w:tcPr>
          <w:p w14:paraId="5ED425A4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59" w:type="dxa"/>
            <w:shd w:val="clear" w:color="auto" w:fill="auto"/>
          </w:tcPr>
          <w:p w14:paraId="0BB4E5EA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(0.51, 1.60)</w:t>
            </w:r>
          </w:p>
        </w:tc>
        <w:tc>
          <w:tcPr>
            <w:tcW w:w="992" w:type="dxa"/>
            <w:shd w:val="clear" w:color="auto" w:fill="auto"/>
          </w:tcPr>
          <w:p w14:paraId="35E4F39C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18" w:type="dxa"/>
            <w:shd w:val="clear" w:color="auto" w:fill="auto"/>
          </w:tcPr>
          <w:p w14:paraId="2B628AF4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(0.29, 0.94)*</w:t>
            </w:r>
          </w:p>
        </w:tc>
      </w:tr>
      <w:tr w:rsidR="00CA1805" w:rsidRPr="00726A07" w14:paraId="78BF5FED" w14:textId="77777777" w:rsidTr="002210E7">
        <w:trPr>
          <w:trHeight w:val="454"/>
        </w:trPr>
        <w:tc>
          <w:tcPr>
            <w:tcW w:w="283" w:type="dxa"/>
            <w:shd w:val="clear" w:color="auto" w:fill="auto"/>
          </w:tcPr>
          <w:p w14:paraId="162F11F5" w14:textId="77777777" w:rsidR="00CA1805" w:rsidRPr="00726A07" w:rsidRDefault="00CA1805" w:rsidP="002210E7">
            <w:pPr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6D094C9" w14:textId="77777777" w:rsidR="00CA1805" w:rsidRPr="00726A07" w:rsidRDefault="00CA1805" w:rsidP="002210E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Personal social</w:t>
            </w:r>
          </w:p>
        </w:tc>
        <w:tc>
          <w:tcPr>
            <w:tcW w:w="959" w:type="dxa"/>
          </w:tcPr>
          <w:p w14:paraId="2AE8A003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394F6763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17" w:type="dxa"/>
            <w:shd w:val="clear" w:color="auto" w:fill="auto"/>
          </w:tcPr>
          <w:p w14:paraId="363E01B4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(0.65, 2.05)</w:t>
            </w:r>
          </w:p>
        </w:tc>
        <w:tc>
          <w:tcPr>
            <w:tcW w:w="709" w:type="dxa"/>
            <w:shd w:val="clear" w:color="auto" w:fill="auto"/>
          </w:tcPr>
          <w:p w14:paraId="03D42DD6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59" w:type="dxa"/>
            <w:shd w:val="clear" w:color="auto" w:fill="auto"/>
          </w:tcPr>
          <w:p w14:paraId="7DEF1D3E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(0.65, 2.05)</w:t>
            </w:r>
          </w:p>
        </w:tc>
        <w:tc>
          <w:tcPr>
            <w:tcW w:w="992" w:type="dxa"/>
            <w:shd w:val="clear" w:color="auto" w:fill="auto"/>
          </w:tcPr>
          <w:p w14:paraId="5941BDB2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18" w:type="dxa"/>
            <w:shd w:val="clear" w:color="auto" w:fill="auto"/>
          </w:tcPr>
          <w:p w14:paraId="4A173E57" w14:textId="77777777" w:rsidR="00CA1805" w:rsidRPr="00726A07" w:rsidRDefault="00CA1805" w:rsidP="002210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6A07">
              <w:rPr>
                <w:rFonts w:eastAsia="Calibri"/>
                <w:color w:val="000000"/>
                <w:sz w:val="20"/>
                <w:szCs w:val="20"/>
              </w:rPr>
              <w:t>(0.42, 1.38)</w:t>
            </w:r>
          </w:p>
        </w:tc>
      </w:tr>
    </w:tbl>
    <w:p w14:paraId="60CFFC82" w14:textId="77777777" w:rsidR="00CA1805" w:rsidRPr="00726A07" w:rsidRDefault="00CA1805" w:rsidP="00CA1805">
      <w:pPr>
        <w:rPr>
          <w:b/>
        </w:rPr>
      </w:pPr>
    </w:p>
    <w:p w14:paraId="2616F958" w14:textId="77777777" w:rsidR="00CA1805" w:rsidRPr="00726A07" w:rsidRDefault="00CA1805" w:rsidP="00CA1805">
      <w:pPr>
        <w:rPr>
          <w:b/>
        </w:rPr>
      </w:pPr>
    </w:p>
    <w:p w14:paraId="5A6870F2" w14:textId="77777777" w:rsidR="00CA1805" w:rsidRPr="00726A07" w:rsidRDefault="00CA1805" w:rsidP="00CA1805">
      <w:pPr>
        <w:rPr>
          <w:b/>
        </w:rPr>
      </w:pPr>
    </w:p>
    <w:p w14:paraId="73C1D4CB" w14:textId="77777777" w:rsidR="00CA1805" w:rsidRPr="00726A07" w:rsidRDefault="00CA1805" w:rsidP="00CA1805">
      <w:pPr>
        <w:rPr>
          <w:b/>
        </w:rPr>
      </w:pPr>
    </w:p>
    <w:p w14:paraId="6E0D6AA0" w14:textId="77777777" w:rsidR="00CA1805" w:rsidRPr="00726A07" w:rsidRDefault="00CA1805" w:rsidP="00CA1805">
      <w:pPr>
        <w:rPr>
          <w:b/>
        </w:rPr>
      </w:pPr>
    </w:p>
    <w:p w14:paraId="13C07822" w14:textId="77777777" w:rsidR="00CA1805" w:rsidRPr="00726A07" w:rsidRDefault="00CA1805" w:rsidP="00CA1805">
      <w:pPr>
        <w:rPr>
          <w:b/>
        </w:rPr>
      </w:pPr>
    </w:p>
    <w:p w14:paraId="59CD7B81" w14:textId="77777777" w:rsidR="00CA1805" w:rsidRPr="00726A07" w:rsidRDefault="00CA1805" w:rsidP="00CA1805">
      <w:pPr>
        <w:rPr>
          <w:b/>
        </w:rPr>
      </w:pPr>
    </w:p>
    <w:p w14:paraId="3B07E4D2" w14:textId="77777777" w:rsidR="00CA1805" w:rsidRPr="00726A07" w:rsidRDefault="00CA1805" w:rsidP="00CA1805">
      <w:pPr>
        <w:rPr>
          <w:b/>
        </w:rPr>
      </w:pPr>
    </w:p>
    <w:p w14:paraId="38E227C7" w14:textId="77777777" w:rsidR="00CA1805" w:rsidRPr="00726A07" w:rsidRDefault="00CA1805" w:rsidP="00CA1805">
      <w:pPr>
        <w:rPr>
          <w:b/>
        </w:rPr>
      </w:pPr>
    </w:p>
    <w:p w14:paraId="571CCED0" w14:textId="77777777" w:rsidR="00CA1805" w:rsidRPr="00726A07" w:rsidRDefault="00CA1805" w:rsidP="00CA1805">
      <w:pPr>
        <w:rPr>
          <w:b/>
        </w:rPr>
      </w:pPr>
    </w:p>
    <w:p w14:paraId="0736F362" w14:textId="77777777" w:rsidR="00CA1805" w:rsidRPr="00726A07" w:rsidRDefault="00CA1805" w:rsidP="00CA1805">
      <w:pPr>
        <w:rPr>
          <w:b/>
        </w:rPr>
      </w:pPr>
    </w:p>
    <w:p w14:paraId="6223A6B4" w14:textId="77777777" w:rsidR="00CA1805" w:rsidRPr="00726A07" w:rsidRDefault="00CA1805" w:rsidP="00CA1805">
      <w:pPr>
        <w:rPr>
          <w:b/>
        </w:rPr>
      </w:pPr>
    </w:p>
    <w:p w14:paraId="0CBF38C3" w14:textId="77777777" w:rsidR="00CA1805" w:rsidRPr="00726A07" w:rsidRDefault="00CA1805" w:rsidP="00CA1805">
      <w:pPr>
        <w:rPr>
          <w:b/>
        </w:rPr>
      </w:pPr>
    </w:p>
    <w:p w14:paraId="1EF13D80" w14:textId="77777777" w:rsidR="00CA1805" w:rsidRPr="00726A07" w:rsidRDefault="00CA1805" w:rsidP="00CA1805">
      <w:pPr>
        <w:rPr>
          <w:b/>
        </w:rPr>
      </w:pPr>
    </w:p>
    <w:p w14:paraId="27D114DE" w14:textId="77777777" w:rsidR="00CA1805" w:rsidRDefault="00CA1805" w:rsidP="00CA1805">
      <w:pPr>
        <w:rPr>
          <w:b/>
        </w:rPr>
      </w:pPr>
    </w:p>
    <w:p w14:paraId="1B1A596C" w14:textId="77777777" w:rsidR="00CA1805" w:rsidRDefault="00CA1805" w:rsidP="00CA1805">
      <w:pPr>
        <w:rPr>
          <w:b/>
        </w:rPr>
      </w:pPr>
    </w:p>
    <w:p w14:paraId="1ADC8E32" w14:textId="77777777" w:rsidR="002210E7" w:rsidRDefault="002210E7" w:rsidP="00CA1805">
      <w:pPr>
        <w:rPr>
          <w:sz w:val="22"/>
          <w:szCs w:val="22"/>
        </w:rPr>
      </w:pPr>
    </w:p>
    <w:p w14:paraId="5CE556BB" w14:textId="77777777" w:rsidR="00CA1805" w:rsidRPr="00726A07" w:rsidRDefault="00CA1805" w:rsidP="00CA1805">
      <w:pPr>
        <w:rPr>
          <w:sz w:val="22"/>
          <w:szCs w:val="22"/>
        </w:rPr>
      </w:pPr>
      <w:r w:rsidRPr="00726A07">
        <w:rPr>
          <w:sz w:val="22"/>
          <w:szCs w:val="22"/>
        </w:rPr>
        <w:t>*</w:t>
      </w:r>
      <w:proofErr w:type="gramStart"/>
      <w:r w:rsidRPr="00726A07">
        <w:rPr>
          <w:sz w:val="22"/>
          <w:szCs w:val="22"/>
        </w:rPr>
        <w:t>p</w:t>
      </w:r>
      <w:proofErr w:type="gramEnd"/>
      <w:r w:rsidRPr="00726A07">
        <w:rPr>
          <w:sz w:val="22"/>
          <w:szCs w:val="22"/>
        </w:rPr>
        <w:t>&lt;0.05, **p&lt;0.01</w:t>
      </w:r>
    </w:p>
    <w:p w14:paraId="7497E781" w14:textId="5AE9247E" w:rsidR="00CA1805" w:rsidRPr="00A54DE4" w:rsidRDefault="00BE2A8C" w:rsidP="00CA1805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 w:rsidR="00CA1805" w:rsidRPr="00A54DE4">
        <w:rPr>
          <w:sz w:val="22"/>
          <w:szCs w:val="22"/>
        </w:rPr>
        <w:t xml:space="preserve"> Odds Ratio</w:t>
      </w:r>
    </w:p>
    <w:p w14:paraId="0299361B" w14:textId="07DACE0A" w:rsidR="00CA1805" w:rsidRPr="00A54DE4" w:rsidRDefault="00BE2A8C" w:rsidP="00CA1805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 w:rsidR="00CA1805" w:rsidRPr="00A54DE4">
        <w:rPr>
          <w:sz w:val="22"/>
          <w:szCs w:val="22"/>
          <w:vertAlign w:val="superscript"/>
        </w:rPr>
        <w:t xml:space="preserve"> </w:t>
      </w:r>
      <w:r w:rsidR="00CA1805" w:rsidRPr="00A54DE4">
        <w:rPr>
          <w:sz w:val="22"/>
          <w:szCs w:val="22"/>
        </w:rPr>
        <w:t>95% Confidence interval</w:t>
      </w:r>
    </w:p>
    <w:p w14:paraId="64CFD461" w14:textId="77777777" w:rsidR="00BE2A8C" w:rsidRPr="00CA1805" w:rsidRDefault="00BE2A8C" w:rsidP="00BE2A8C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3</w:t>
      </w:r>
      <w:r w:rsidRPr="00CA1805">
        <w:rPr>
          <w:sz w:val="22"/>
          <w:szCs w:val="22"/>
        </w:rPr>
        <w:t xml:space="preserve"> Adjusted for sex, age, breastfeeding status, height-for-age and-weight for-age z scores and log transformed family income</w:t>
      </w:r>
    </w:p>
    <w:p w14:paraId="4ABD4F33" w14:textId="77777777" w:rsidR="00CA1805" w:rsidRPr="00726A07" w:rsidRDefault="00CA1805" w:rsidP="00CA1805">
      <w:pPr>
        <w:rPr>
          <w:b/>
          <w:sz w:val="22"/>
          <w:szCs w:val="22"/>
        </w:rPr>
      </w:pPr>
      <w:bookmarkStart w:id="0" w:name="_GoBack"/>
      <w:bookmarkEnd w:id="0"/>
    </w:p>
    <w:p w14:paraId="5B942381" w14:textId="77777777" w:rsidR="00CA1805" w:rsidRPr="00726A07" w:rsidRDefault="00CA1805" w:rsidP="00CA1805">
      <w:pPr>
        <w:rPr>
          <w:sz w:val="22"/>
          <w:szCs w:val="22"/>
        </w:rPr>
      </w:pPr>
    </w:p>
    <w:p w14:paraId="5D2303BF" w14:textId="77777777" w:rsidR="0013001E" w:rsidRDefault="0013001E"/>
    <w:sectPr w:rsidR="0013001E" w:rsidSect="00CA180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805"/>
    <w:rsid w:val="0013001E"/>
    <w:rsid w:val="002210E7"/>
    <w:rsid w:val="00425748"/>
    <w:rsid w:val="004F487A"/>
    <w:rsid w:val="00B630AB"/>
    <w:rsid w:val="00BE2A8C"/>
    <w:rsid w:val="00CA1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935F9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805"/>
    <w:rPr>
      <w:rFonts w:ascii="Times New Roman" w:eastAsia="Times New Roman" w:hAnsi="Times New Roman" w:cs="Times New Roman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425748"/>
    <w:rPr>
      <w:rFonts w:ascii="Lucida Grande" w:eastAsiaTheme="minorEastAsia" w:hAnsi="Lucida Grande" w:cs="Lucida Grande"/>
      <w:sz w:val="18"/>
      <w:szCs w:val="18"/>
      <w:lang w:val="nb-NO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25748"/>
    <w:rPr>
      <w:rFonts w:ascii="Lucida Grande" w:hAnsi="Lucida Grande" w:cs="Lucida Grande"/>
      <w:sz w:val="18"/>
      <w:szCs w:val="18"/>
    </w:rPr>
  </w:style>
  <w:style w:type="character" w:styleId="Merknadsreferanse">
    <w:name w:val="annotation reference"/>
    <w:uiPriority w:val="99"/>
    <w:rsid w:val="00CA1805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rsid w:val="00CA1805"/>
  </w:style>
  <w:style w:type="character" w:customStyle="1" w:styleId="MerknadstekstTegn">
    <w:name w:val="Merknadstekst Tegn"/>
    <w:basedOn w:val="Standardskriftforavsnitt"/>
    <w:link w:val="Merknadstekst"/>
    <w:uiPriority w:val="99"/>
    <w:rsid w:val="00CA1805"/>
    <w:rPr>
      <w:rFonts w:ascii="Times New Roman" w:eastAsia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805"/>
    <w:rPr>
      <w:rFonts w:ascii="Times New Roman" w:eastAsia="Times New Roman" w:hAnsi="Times New Roman" w:cs="Times New Roman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425748"/>
    <w:rPr>
      <w:rFonts w:ascii="Lucida Grande" w:eastAsiaTheme="minorEastAsia" w:hAnsi="Lucida Grande" w:cs="Lucida Grande"/>
      <w:sz w:val="18"/>
      <w:szCs w:val="18"/>
      <w:lang w:val="nb-NO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25748"/>
    <w:rPr>
      <w:rFonts w:ascii="Lucida Grande" w:hAnsi="Lucida Grande" w:cs="Lucida Grande"/>
      <w:sz w:val="18"/>
      <w:szCs w:val="18"/>
    </w:rPr>
  </w:style>
  <w:style w:type="character" w:styleId="Merknadsreferanse">
    <w:name w:val="annotation reference"/>
    <w:uiPriority w:val="99"/>
    <w:rsid w:val="00CA1805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rsid w:val="00CA1805"/>
  </w:style>
  <w:style w:type="character" w:customStyle="1" w:styleId="MerknadstekstTegn">
    <w:name w:val="Merknadstekst Tegn"/>
    <w:basedOn w:val="Standardskriftforavsnitt"/>
    <w:link w:val="Merknadstekst"/>
    <w:uiPriority w:val="99"/>
    <w:rsid w:val="00CA1805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0</Words>
  <Characters>796</Characters>
  <Application>Microsoft Macintosh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Kvestad</dc:creator>
  <cp:keywords/>
  <dc:description/>
  <cp:lastModifiedBy>Ingrid Kvestad</cp:lastModifiedBy>
  <cp:revision>5</cp:revision>
  <dcterms:created xsi:type="dcterms:W3CDTF">2015-02-09T10:41:00Z</dcterms:created>
  <dcterms:modified xsi:type="dcterms:W3CDTF">2015-03-06T10:39:00Z</dcterms:modified>
</cp:coreProperties>
</file>